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850D1" w14:textId="3FAF7F81" w:rsidR="005D27D1" w:rsidRDefault="005D27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="00642D8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ntibody informa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66"/>
        <w:gridCol w:w="1739"/>
        <w:gridCol w:w="1486"/>
        <w:gridCol w:w="1734"/>
        <w:gridCol w:w="1671"/>
      </w:tblGrid>
      <w:tr w:rsidR="005D27D1" w14:paraId="556F1F96" w14:textId="77777777" w:rsidTr="005D27D1">
        <w:tc>
          <w:tcPr>
            <w:tcW w:w="1666" w:type="dxa"/>
          </w:tcPr>
          <w:p w14:paraId="53608D65" w14:textId="549AAF2F" w:rsidR="005D27D1" w:rsidRDefault="005D2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e</w:t>
            </w:r>
          </w:p>
        </w:tc>
        <w:tc>
          <w:tcPr>
            <w:tcW w:w="1739" w:type="dxa"/>
          </w:tcPr>
          <w:p w14:paraId="3A1D3E86" w14:textId="333B6A81" w:rsidR="005D27D1" w:rsidRDefault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t s</w:t>
            </w:r>
            <w:r w:rsidR="005D27D1">
              <w:rPr>
                <w:rFonts w:ascii="Times New Roman" w:hAnsi="Times New Roman" w:cs="Times New Roman"/>
                <w:sz w:val="24"/>
                <w:szCs w:val="24"/>
              </w:rPr>
              <w:t>pecies</w:t>
            </w:r>
          </w:p>
        </w:tc>
        <w:tc>
          <w:tcPr>
            <w:tcW w:w="1486" w:type="dxa"/>
          </w:tcPr>
          <w:p w14:paraId="37097CA7" w14:textId="4111E70A" w:rsidR="005D27D1" w:rsidRDefault="005D2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ution</w:t>
            </w:r>
          </w:p>
        </w:tc>
        <w:tc>
          <w:tcPr>
            <w:tcW w:w="1734" w:type="dxa"/>
          </w:tcPr>
          <w:p w14:paraId="0EF46490" w14:textId="4F4C23E2" w:rsidR="005D27D1" w:rsidRDefault="005D2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. Number</w:t>
            </w:r>
          </w:p>
        </w:tc>
        <w:tc>
          <w:tcPr>
            <w:tcW w:w="1671" w:type="dxa"/>
          </w:tcPr>
          <w:p w14:paraId="50C29F89" w14:textId="3F96B29B" w:rsidR="005D27D1" w:rsidRDefault="005D2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nd</w:t>
            </w:r>
          </w:p>
        </w:tc>
      </w:tr>
      <w:tr w:rsidR="005D27D1" w14:paraId="1F6AC6A5" w14:textId="77777777" w:rsidTr="005D27D1">
        <w:tc>
          <w:tcPr>
            <w:tcW w:w="1666" w:type="dxa"/>
          </w:tcPr>
          <w:p w14:paraId="231BAF03" w14:textId="4B4B8BA4" w:rsidR="005D27D1" w:rsidRDefault="005D2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BAX</w:t>
            </w:r>
          </w:p>
        </w:tc>
        <w:tc>
          <w:tcPr>
            <w:tcW w:w="1739" w:type="dxa"/>
          </w:tcPr>
          <w:p w14:paraId="7815C0AE" w14:textId="5132402A" w:rsidR="005D27D1" w:rsidRDefault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bit</w:t>
            </w:r>
          </w:p>
        </w:tc>
        <w:tc>
          <w:tcPr>
            <w:tcW w:w="1486" w:type="dxa"/>
          </w:tcPr>
          <w:p w14:paraId="52494716" w14:textId="3F4911B6" w:rsidR="005D27D1" w:rsidRDefault="005D2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1734" w:type="dxa"/>
          </w:tcPr>
          <w:p w14:paraId="758DD50F" w14:textId="1171581C" w:rsidR="005D27D1" w:rsidRDefault="005D2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32503</w:t>
            </w:r>
          </w:p>
        </w:tc>
        <w:tc>
          <w:tcPr>
            <w:tcW w:w="1671" w:type="dxa"/>
          </w:tcPr>
          <w:p w14:paraId="5D339868" w14:textId="4CEB3FAB" w:rsidR="005D27D1" w:rsidRDefault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</w:tr>
      <w:tr w:rsidR="00724C83" w14:paraId="28A41A79" w14:textId="77777777" w:rsidTr="005D27D1">
        <w:tc>
          <w:tcPr>
            <w:tcW w:w="1666" w:type="dxa"/>
          </w:tcPr>
          <w:p w14:paraId="5E535AE4" w14:textId="40533D07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BCL2</w:t>
            </w:r>
          </w:p>
        </w:tc>
        <w:tc>
          <w:tcPr>
            <w:tcW w:w="1739" w:type="dxa"/>
          </w:tcPr>
          <w:p w14:paraId="3ED2CA73" w14:textId="3ECBC5C3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bit</w:t>
            </w:r>
          </w:p>
        </w:tc>
        <w:tc>
          <w:tcPr>
            <w:tcW w:w="1486" w:type="dxa"/>
          </w:tcPr>
          <w:p w14:paraId="0644E3FC" w14:textId="7E806252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1734" w:type="dxa"/>
          </w:tcPr>
          <w:p w14:paraId="37AD6DA7" w14:textId="27E36483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32124</w:t>
            </w:r>
          </w:p>
        </w:tc>
        <w:tc>
          <w:tcPr>
            <w:tcW w:w="1671" w:type="dxa"/>
          </w:tcPr>
          <w:p w14:paraId="13546B46" w14:textId="58D90C2E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</w:tr>
      <w:tr w:rsidR="00724C83" w14:paraId="10EFF419" w14:textId="77777777" w:rsidTr="005D27D1">
        <w:tc>
          <w:tcPr>
            <w:tcW w:w="1666" w:type="dxa"/>
          </w:tcPr>
          <w:p w14:paraId="3A9856B8" w14:textId="4632CB24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cleaved caspase3</w:t>
            </w:r>
          </w:p>
        </w:tc>
        <w:tc>
          <w:tcPr>
            <w:tcW w:w="1739" w:type="dxa"/>
          </w:tcPr>
          <w:p w14:paraId="0143A49E" w14:textId="0F67B836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bit</w:t>
            </w:r>
          </w:p>
        </w:tc>
        <w:tc>
          <w:tcPr>
            <w:tcW w:w="1486" w:type="dxa"/>
          </w:tcPr>
          <w:p w14:paraId="1F5E067B" w14:textId="571325FB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500</w:t>
            </w:r>
          </w:p>
        </w:tc>
        <w:tc>
          <w:tcPr>
            <w:tcW w:w="1734" w:type="dxa"/>
          </w:tcPr>
          <w:p w14:paraId="1B0EF7B9" w14:textId="4446DCCC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32042</w:t>
            </w:r>
          </w:p>
        </w:tc>
        <w:tc>
          <w:tcPr>
            <w:tcW w:w="1671" w:type="dxa"/>
          </w:tcPr>
          <w:p w14:paraId="28424223" w14:textId="19B5300F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</w:tr>
      <w:tr w:rsidR="00724C83" w14:paraId="448361F1" w14:textId="77777777" w:rsidTr="005D27D1">
        <w:tc>
          <w:tcPr>
            <w:tcW w:w="1666" w:type="dxa"/>
          </w:tcPr>
          <w:p w14:paraId="607427D4" w14:textId="01EFC1C6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total caspase3</w:t>
            </w:r>
          </w:p>
        </w:tc>
        <w:tc>
          <w:tcPr>
            <w:tcW w:w="1739" w:type="dxa"/>
          </w:tcPr>
          <w:p w14:paraId="6328CFCF" w14:textId="20BA5328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bit</w:t>
            </w:r>
          </w:p>
        </w:tc>
        <w:tc>
          <w:tcPr>
            <w:tcW w:w="1486" w:type="dxa"/>
          </w:tcPr>
          <w:p w14:paraId="1EA86D47" w14:textId="0D80BB12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5000</w:t>
            </w:r>
          </w:p>
        </w:tc>
        <w:tc>
          <w:tcPr>
            <w:tcW w:w="1734" w:type="dxa"/>
          </w:tcPr>
          <w:p w14:paraId="2FB92DFD" w14:textId="5F44639E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32351</w:t>
            </w:r>
          </w:p>
        </w:tc>
        <w:tc>
          <w:tcPr>
            <w:tcW w:w="1671" w:type="dxa"/>
          </w:tcPr>
          <w:p w14:paraId="6E260B10" w14:textId="57015FC7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</w:tr>
      <w:tr w:rsidR="00724C83" w14:paraId="475814EF" w14:textId="77777777" w:rsidTr="005D27D1">
        <w:tc>
          <w:tcPr>
            <w:tcW w:w="1666" w:type="dxa"/>
          </w:tcPr>
          <w:p w14:paraId="7F514193" w14:textId="6F5D265B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E-cadherin</w:t>
            </w:r>
          </w:p>
        </w:tc>
        <w:tc>
          <w:tcPr>
            <w:tcW w:w="1739" w:type="dxa"/>
          </w:tcPr>
          <w:p w14:paraId="6B4D9B3C" w14:textId="3BDA0B97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bit</w:t>
            </w:r>
          </w:p>
        </w:tc>
        <w:tc>
          <w:tcPr>
            <w:tcW w:w="1486" w:type="dxa"/>
          </w:tcPr>
          <w:p w14:paraId="29827E19" w14:textId="000DA5CE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1734" w:type="dxa"/>
          </w:tcPr>
          <w:p w14:paraId="1B49504C" w14:textId="7A7A54AA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40772</w:t>
            </w:r>
          </w:p>
        </w:tc>
        <w:tc>
          <w:tcPr>
            <w:tcW w:w="1671" w:type="dxa"/>
          </w:tcPr>
          <w:p w14:paraId="669A450E" w14:textId="6AC43533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</w:tr>
      <w:tr w:rsidR="00724C83" w14:paraId="177CF72E" w14:textId="77777777" w:rsidTr="005D27D1">
        <w:tc>
          <w:tcPr>
            <w:tcW w:w="1666" w:type="dxa"/>
          </w:tcPr>
          <w:p w14:paraId="1927EF6A" w14:textId="1988CFCD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N-cadherin</w:t>
            </w:r>
          </w:p>
        </w:tc>
        <w:tc>
          <w:tcPr>
            <w:tcW w:w="1739" w:type="dxa"/>
          </w:tcPr>
          <w:p w14:paraId="2C188023" w14:textId="40D42AD9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bit</w:t>
            </w:r>
          </w:p>
        </w:tc>
        <w:tc>
          <w:tcPr>
            <w:tcW w:w="1486" w:type="dxa"/>
          </w:tcPr>
          <w:p w14:paraId="56735EB7" w14:textId="533A8B43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1734" w:type="dxa"/>
          </w:tcPr>
          <w:p w14:paraId="42F89542" w14:textId="097D3152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76011</w:t>
            </w:r>
          </w:p>
        </w:tc>
        <w:tc>
          <w:tcPr>
            <w:tcW w:w="1671" w:type="dxa"/>
          </w:tcPr>
          <w:p w14:paraId="5582D6F2" w14:textId="0439D28D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</w:tr>
      <w:tr w:rsidR="00724C83" w14:paraId="2DB6CA70" w14:textId="77777777" w:rsidTr="005D27D1">
        <w:tc>
          <w:tcPr>
            <w:tcW w:w="1666" w:type="dxa"/>
          </w:tcPr>
          <w:p w14:paraId="30235D74" w14:textId="6984270B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Snail</w:t>
            </w:r>
          </w:p>
        </w:tc>
        <w:tc>
          <w:tcPr>
            <w:tcW w:w="1739" w:type="dxa"/>
          </w:tcPr>
          <w:p w14:paraId="57C4F864" w14:textId="4E0B313D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bit</w:t>
            </w:r>
          </w:p>
        </w:tc>
        <w:tc>
          <w:tcPr>
            <w:tcW w:w="1486" w:type="dxa"/>
          </w:tcPr>
          <w:p w14:paraId="2640E79D" w14:textId="3DC19765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5000</w:t>
            </w:r>
          </w:p>
        </w:tc>
        <w:tc>
          <w:tcPr>
            <w:tcW w:w="1734" w:type="dxa"/>
          </w:tcPr>
          <w:p w14:paraId="3A79F895" w14:textId="71558DF9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216347</w:t>
            </w:r>
          </w:p>
        </w:tc>
        <w:tc>
          <w:tcPr>
            <w:tcW w:w="1671" w:type="dxa"/>
          </w:tcPr>
          <w:p w14:paraId="74424750" w14:textId="394F29CA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</w:tr>
      <w:tr w:rsidR="00724C83" w14:paraId="3A4C051B" w14:textId="77777777" w:rsidTr="005D27D1">
        <w:tc>
          <w:tcPr>
            <w:tcW w:w="1666" w:type="dxa"/>
          </w:tcPr>
          <w:p w14:paraId="3A31BE4A" w14:textId="57068A3C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Vimentin</w:t>
            </w:r>
          </w:p>
        </w:tc>
        <w:tc>
          <w:tcPr>
            <w:tcW w:w="1739" w:type="dxa"/>
          </w:tcPr>
          <w:p w14:paraId="215DE27E" w14:textId="41A67B1F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bit</w:t>
            </w:r>
          </w:p>
        </w:tc>
        <w:tc>
          <w:tcPr>
            <w:tcW w:w="1486" w:type="dxa"/>
          </w:tcPr>
          <w:p w14:paraId="29C6CBCC" w14:textId="72EC37F3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1734" w:type="dxa"/>
          </w:tcPr>
          <w:p w14:paraId="4A852AA6" w14:textId="7F0D8EED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92547</w:t>
            </w:r>
          </w:p>
        </w:tc>
        <w:tc>
          <w:tcPr>
            <w:tcW w:w="1671" w:type="dxa"/>
          </w:tcPr>
          <w:p w14:paraId="71C1FE77" w14:textId="2D02F78F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</w:tr>
      <w:tr w:rsidR="00724C83" w14:paraId="58B19749" w14:textId="77777777" w:rsidTr="005D27D1">
        <w:tc>
          <w:tcPr>
            <w:tcW w:w="1666" w:type="dxa"/>
          </w:tcPr>
          <w:p w14:paraId="0BD3D03A" w14:textId="796972E5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i-GAPDH</w:t>
            </w:r>
          </w:p>
        </w:tc>
        <w:tc>
          <w:tcPr>
            <w:tcW w:w="1739" w:type="dxa"/>
          </w:tcPr>
          <w:p w14:paraId="57E80208" w14:textId="5BA3C469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bit</w:t>
            </w:r>
          </w:p>
        </w:tc>
        <w:tc>
          <w:tcPr>
            <w:tcW w:w="1486" w:type="dxa"/>
          </w:tcPr>
          <w:p w14:paraId="7AA2D940" w14:textId="51867C31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500</w:t>
            </w:r>
          </w:p>
        </w:tc>
        <w:tc>
          <w:tcPr>
            <w:tcW w:w="1734" w:type="dxa"/>
          </w:tcPr>
          <w:p w14:paraId="54755F1D" w14:textId="4F1AACA0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9485</w:t>
            </w:r>
          </w:p>
        </w:tc>
        <w:tc>
          <w:tcPr>
            <w:tcW w:w="1671" w:type="dxa"/>
          </w:tcPr>
          <w:p w14:paraId="35CEC6E9" w14:textId="65E0063C" w:rsidR="00724C83" w:rsidRDefault="00724C83" w:rsidP="00724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</w:tr>
    </w:tbl>
    <w:p w14:paraId="3B0CEB44" w14:textId="196DA609" w:rsidR="007071D8" w:rsidRDefault="007071D8"/>
    <w:sectPr w:rsidR="007071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09FAF6" w14:textId="77777777" w:rsidR="00C015A4" w:rsidRDefault="00C015A4" w:rsidP="005D27D1">
      <w:r>
        <w:separator/>
      </w:r>
    </w:p>
  </w:endnote>
  <w:endnote w:type="continuationSeparator" w:id="0">
    <w:p w14:paraId="70E91A3C" w14:textId="77777777" w:rsidR="00C015A4" w:rsidRDefault="00C015A4" w:rsidP="005D27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A1F31" w14:textId="77777777" w:rsidR="00C015A4" w:rsidRDefault="00C015A4" w:rsidP="005D27D1">
      <w:r>
        <w:separator/>
      </w:r>
    </w:p>
  </w:footnote>
  <w:footnote w:type="continuationSeparator" w:id="0">
    <w:p w14:paraId="69DC1767" w14:textId="77777777" w:rsidR="00C015A4" w:rsidRDefault="00C015A4" w:rsidP="005D27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200"/>
    <w:rsid w:val="005D27D1"/>
    <w:rsid w:val="00642D88"/>
    <w:rsid w:val="007071D8"/>
    <w:rsid w:val="00724C83"/>
    <w:rsid w:val="007C5FF5"/>
    <w:rsid w:val="00AB2200"/>
    <w:rsid w:val="00C01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E2963D"/>
  <w15:chartTrackingRefBased/>
  <w15:docId w15:val="{D50DB48F-9D79-4F86-A8AF-69EC811E5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27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27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27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27D1"/>
    <w:rPr>
      <w:sz w:val="18"/>
      <w:szCs w:val="18"/>
    </w:rPr>
  </w:style>
  <w:style w:type="table" w:styleId="a7">
    <w:name w:val="Table Grid"/>
    <w:basedOn w:val="a1"/>
    <w:uiPriority w:val="39"/>
    <w:rsid w:val="005D27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07-02T04:33:00Z</dcterms:created>
  <dcterms:modified xsi:type="dcterms:W3CDTF">2024-04-24T06:07:00Z</dcterms:modified>
</cp:coreProperties>
</file>